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AB125" w14:textId="39B3387A" w:rsidR="00F211A1" w:rsidRPr="003A725E" w:rsidRDefault="00F211A1" w:rsidP="00F211A1">
      <w:pPr>
        <w:rPr>
          <w:rFonts w:ascii="Times New Roman" w:hAnsi="Times New Roman" w:cs="Times New Roman"/>
          <w:b/>
          <w:bCs/>
          <w:szCs w:val="24"/>
          <w:lang w:val="en-US"/>
        </w:rPr>
      </w:pPr>
      <w:r w:rsidRPr="0055483E">
        <w:rPr>
          <w:rFonts w:ascii="Times New Roman" w:hAnsi="Times New Roman" w:cs="Times New Roman"/>
          <w:b/>
          <w:bCs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Cs w:val="24"/>
          <w:lang w:val="en-US"/>
        </w:rPr>
        <w:t>4</w:t>
      </w:r>
      <w:r w:rsidRPr="0055483E">
        <w:rPr>
          <w:rFonts w:ascii="Times New Roman" w:hAnsi="Times New Roman" w:cs="Times New Roman"/>
          <w:b/>
          <w:bCs/>
          <w:szCs w:val="24"/>
          <w:lang w:val="en-US"/>
        </w:rPr>
        <w:t xml:space="preserve"> Figure</w:t>
      </w:r>
      <w:r w:rsidRPr="0055483E">
        <w:rPr>
          <w:rFonts w:ascii="Times New Roman" w:hAnsi="Times New Roman" w:cs="Times New Roman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Cs w:val="24"/>
          <w:lang w:val="en-US"/>
        </w:rPr>
        <w:t xml:space="preserve">Cost-effectiveness plane </w:t>
      </w:r>
      <w:r w:rsidRPr="0055483E">
        <w:rPr>
          <w:rFonts w:ascii="Times New Roman" w:hAnsi="Times New Roman" w:cs="Times New Roman"/>
          <w:szCs w:val="24"/>
          <w:lang w:val="en-US"/>
        </w:rPr>
        <w:t xml:space="preserve">of </w:t>
      </w:r>
      <w:r>
        <w:rPr>
          <w:rFonts w:ascii="Times New Roman" w:hAnsi="Times New Roman" w:cs="Times New Roman"/>
          <w:szCs w:val="24"/>
          <w:lang w:val="en-US"/>
        </w:rPr>
        <w:t xml:space="preserve">incremental costs per disability-adjusted life year (DALY) averted </w:t>
      </w:r>
      <w:r>
        <w:rPr>
          <w:rFonts w:ascii="Times New Roman" w:hAnsi="Times New Roman" w:cs="Angsana New"/>
          <w:lang w:val="en-US"/>
        </w:rPr>
        <w:t>of improving access to snake antivenom in ASEAN countries</w:t>
      </w:r>
    </w:p>
    <w:p w14:paraId="03F25D75" w14:textId="59EC2A99" w:rsidR="00306B9C" w:rsidRDefault="00BB2DAC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542B0F1D" wp14:editId="690C9A1E">
            <wp:extent cx="5727700" cy="42545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5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C1D4A8" w14:textId="33D3E95C" w:rsidR="0049622F" w:rsidRPr="00CE7776" w:rsidRDefault="0049622F" w:rsidP="0049622F">
      <w:pPr>
        <w:rPr>
          <w:rFonts w:ascii="Times New Roman" w:hAnsi="Times New Roman" w:cs="Angsana New"/>
          <w:sz w:val="20"/>
          <w:szCs w:val="25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Incremental costs and disability-adjusted life years (DALYs) averted of full access to snake antivenom in each ASEAN country based on a probabilistic sensitivity analysis of 1,000 iterations are presented in dots. </w:t>
      </w:r>
      <w:r>
        <w:rPr>
          <w:rFonts w:ascii="Times New Roman" w:hAnsi="Times New Roman" w:cs="Angsana New"/>
          <w:sz w:val="20"/>
          <w:szCs w:val="25"/>
          <w:lang w:val="en-US"/>
        </w:rPr>
        <w:t>Willingness-to-pay thresholds of each country are presented as dash lines with corresponding color.</w:t>
      </w:r>
    </w:p>
    <w:p w14:paraId="3DF5A665" w14:textId="43988564" w:rsidR="0068260F" w:rsidRPr="00181338" w:rsidRDefault="0068260F" w:rsidP="00C0302E">
      <w:pPr>
        <w:rPr>
          <w:rFonts w:ascii="Times New Roman" w:hAnsi="Times New Roman" w:cs="Times New Roman"/>
          <w:sz w:val="20"/>
          <w:szCs w:val="20"/>
          <w:cs/>
          <w:lang w:val="en-US"/>
        </w:rPr>
      </w:pPr>
    </w:p>
    <w:sectPr w:rsidR="0068260F" w:rsidRPr="00181338" w:rsidSect="002D29C1">
      <w:footerReference w:type="even" r:id="rId9"/>
      <w:footerReference w:type="default" r:id="rId10"/>
      <w:pgSz w:w="11900" w:h="16840"/>
      <w:pgMar w:top="1440" w:right="1440" w:bottom="1440" w:left="1440" w:header="720" w:footer="720" w:gutter="0"/>
      <w:cols w:space="227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F8FA3B" w14:textId="77777777" w:rsidR="00E521F6" w:rsidRDefault="00E521F6" w:rsidP="00E82EB4">
      <w:r>
        <w:separator/>
      </w:r>
    </w:p>
  </w:endnote>
  <w:endnote w:type="continuationSeparator" w:id="0">
    <w:p w14:paraId="49F5D095" w14:textId="77777777" w:rsidR="00E521F6" w:rsidRDefault="00E521F6" w:rsidP="00E82E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cs/>
      </w:rPr>
      <w:id w:val="18195436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10382E" w14:textId="77777777" w:rsidR="006E6970" w:rsidRDefault="006E6970" w:rsidP="00DD73D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  <w:cs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  <w:cs/>
          </w:rPr>
          <w:fldChar w:fldCharType="end"/>
        </w:r>
      </w:p>
    </w:sdtContent>
  </w:sdt>
  <w:p w14:paraId="2947FA61" w14:textId="77777777" w:rsidR="006E6970" w:rsidRDefault="006E69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szCs w:val="24"/>
        <w:cs/>
      </w:rPr>
      <w:id w:val="18545984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DBD3B2" w14:textId="77777777" w:rsidR="006E6970" w:rsidRPr="0007475A" w:rsidRDefault="006E6970" w:rsidP="00DD73DD">
        <w:pPr>
          <w:pStyle w:val="Footer"/>
          <w:framePr w:wrap="none" w:vAnchor="text" w:hAnchor="margin" w:xAlign="center" w:y="1"/>
          <w:rPr>
            <w:rStyle w:val="PageNumber"/>
            <w:szCs w:val="24"/>
          </w:rPr>
        </w:pPr>
        <w:r w:rsidRPr="0007475A">
          <w:rPr>
            <w:rStyle w:val="PageNumber"/>
            <w:rFonts w:ascii="Times New Roman" w:hAnsi="Times New Roman" w:cs="Times New Roman"/>
            <w:szCs w:val="24"/>
            <w:cs/>
          </w:rPr>
          <w:fldChar w:fldCharType="begin"/>
        </w:r>
        <w:r w:rsidRPr="0007475A">
          <w:rPr>
            <w:rStyle w:val="PageNumber"/>
            <w:rFonts w:ascii="Times New Roman" w:hAnsi="Times New Roman" w:cs="Times New Roman"/>
            <w:szCs w:val="24"/>
          </w:rPr>
          <w:instrText xml:space="preserve"> PAGE </w:instrText>
        </w:r>
        <w:r w:rsidRPr="0007475A">
          <w:rPr>
            <w:rStyle w:val="PageNumber"/>
            <w:rFonts w:ascii="Times New Roman" w:hAnsi="Times New Roman" w:cs="Times New Roman"/>
            <w:szCs w:val="24"/>
            <w:cs/>
          </w:rPr>
          <w:fldChar w:fldCharType="separate"/>
        </w:r>
        <w:r w:rsidRPr="0007475A">
          <w:rPr>
            <w:rStyle w:val="PageNumber"/>
            <w:rFonts w:ascii="Times New Roman" w:hAnsi="Times New Roman" w:cs="Times New Roman"/>
            <w:noProof/>
            <w:szCs w:val="24"/>
          </w:rPr>
          <w:t>1</w:t>
        </w:r>
        <w:r w:rsidRPr="0007475A">
          <w:rPr>
            <w:rStyle w:val="PageNumber"/>
            <w:rFonts w:ascii="Times New Roman" w:hAnsi="Times New Roman" w:cs="Times New Roman"/>
            <w:szCs w:val="24"/>
            <w:cs/>
          </w:rPr>
          <w:fldChar w:fldCharType="end"/>
        </w:r>
      </w:p>
    </w:sdtContent>
  </w:sdt>
  <w:p w14:paraId="5055081D" w14:textId="77777777" w:rsidR="006E6970" w:rsidRPr="0007475A" w:rsidRDefault="006E6970">
    <w:pPr>
      <w:pStyle w:val="Footer"/>
      <w:rPr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92C02E" w14:textId="77777777" w:rsidR="00E521F6" w:rsidRDefault="00E521F6" w:rsidP="00E82EB4">
      <w:r>
        <w:separator/>
      </w:r>
    </w:p>
  </w:footnote>
  <w:footnote w:type="continuationSeparator" w:id="0">
    <w:p w14:paraId="4FEE8D45" w14:textId="77777777" w:rsidR="00E521F6" w:rsidRDefault="00E521F6" w:rsidP="00E82E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EE1BC0"/>
    <w:multiLevelType w:val="hybridMultilevel"/>
    <w:tmpl w:val="681201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1734BB"/>
    <w:multiLevelType w:val="multilevel"/>
    <w:tmpl w:val="A39049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2520" w:hanging="72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  <w:b/>
      </w:rPr>
    </w:lvl>
  </w:abstractNum>
  <w:abstractNum w:abstractNumId="2" w15:restartNumberingAfterBreak="0">
    <w:nsid w:val="79E1127D"/>
    <w:multiLevelType w:val="multilevel"/>
    <w:tmpl w:val="2506B7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  <w:bCs/>
        <w:i w:val="0"/>
        <w:iCs w:val="0"/>
        <w:sz w:val="28"/>
        <w:szCs w:val="28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006205060">
    <w:abstractNumId w:val="2"/>
  </w:num>
  <w:num w:numId="2" w16cid:durableId="1859082013">
    <w:abstractNumId w:val="1"/>
  </w:num>
  <w:num w:numId="3" w16cid:durableId="2703597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/>
  <w:attachedTemplate r:id="rId1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 Glob Healt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9zxavvz9pfaee295vp0r2rp5evs055dp2p&quot;&gt;Snakebite PhD&lt;record-ids&gt;&lt;item&gt;3&lt;/item&gt;&lt;item&gt;8&lt;/item&gt;&lt;item&gt;9&lt;/item&gt;&lt;item&gt;10&lt;/item&gt;&lt;item&gt;11&lt;/item&gt;&lt;item&gt;12&lt;/item&gt;&lt;item&gt;13&lt;/item&gt;&lt;item&gt;14&lt;/item&gt;&lt;item&gt;16&lt;/item&gt;&lt;item&gt;69&lt;/item&gt;&lt;item&gt;70&lt;/item&gt;&lt;item&gt;71&lt;/item&gt;&lt;item&gt;78&lt;/item&gt;&lt;item&gt;80&lt;/item&gt;&lt;item&gt;112&lt;/item&gt;&lt;item&gt;113&lt;/item&gt;&lt;item&gt;114&lt;/item&gt;&lt;item&gt;115&lt;/item&gt;&lt;item&gt;119&lt;/item&gt;&lt;item&gt;157&lt;/item&gt;&lt;item&gt;158&lt;/item&gt;&lt;item&gt;159&lt;/item&gt;&lt;/record-ids&gt;&lt;/item&gt;&lt;/Libraries&gt;"/>
  </w:docVars>
  <w:rsids>
    <w:rsidRoot w:val="00E86655"/>
    <w:rsid w:val="0000099D"/>
    <w:rsid w:val="000027CF"/>
    <w:rsid w:val="00003D59"/>
    <w:rsid w:val="000054A4"/>
    <w:rsid w:val="00005BCE"/>
    <w:rsid w:val="00007149"/>
    <w:rsid w:val="00010136"/>
    <w:rsid w:val="0001049D"/>
    <w:rsid w:val="00017A06"/>
    <w:rsid w:val="00022358"/>
    <w:rsid w:val="00024853"/>
    <w:rsid w:val="00027193"/>
    <w:rsid w:val="00032780"/>
    <w:rsid w:val="00036C19"/>
    <w:rsid w:val="00037E81"/>
    <w:rsid w:val="00041243"/>
    <w:rsid w:val="00042FE0"/>
    <w:rsid w:val="00045A64"/>
    <w:rsid w:val="00045C9C"/>
    <w:rsid w:val="000472AE"/>
    <w:rsid w:val="0005025D"/>
    <w:rsid w:val="0005041C"/>
    <w:rsid w:val="00050B59"/>
    <w:rsid w:val="000539B9"/>
    <w:rsid w:val="00054FD2"/>
    <w:rsid w:val="0005505B"/>
    <w:rsid w:val="0005552A"/>
    <w:rsid w:val="00055800"/>
    <w:rsid w:val="00070F33"/>
    <w:rsid w:val="0007121D"/>
    <w:rsid w:val="000746C4"/>
    <w:rsid w:val="00080F70"/>
    <w:rsid w:val="000865DD"/>
    <w:rsid w:val="00090304"/>
    <w:rsid w:val="0009544E"/>
    <w:rsid w:val="0009558C"/>
    <w:rsid w:val="00096FD5"/>
    <w:rsid w:val="000A0EF0"/>
    <w:rsid w:val="000A7947"/>
    <w:rsid w:val="000A7EA6"/>
    <w:rsid w:val="000B14AF"/>
    <w:rsid w:val="000B5BF4"/>
    <w:rsid w:val="000B62CC"/>
    <w:rsid w:val="000B743A"/>
    <w:rsid w:val="000C0BE1"/>
    <w:rsid w:val="000C0F18"/>
    <w:rsid w:val="000C45BB"/>
    <w:rsid w:val="000C5444"/>
    <w:rsid w:val="000C6961"/>
    <w:rsid w:val="000D02DE"/>
    <w:rsid w:val="000D589B"/>
    <w:rsid w:val="000D6DFC"/>
    <w:rsid w:val="000D7000"/>
    <w:rsid w:val="000E1550"/>
    <w:rsid w:val="000E1B3C"/>
    <w:rsid w:val="000E6594"/>
    <w:rsid w:val="000F03A9"/>
    <w:rsid w:val="000F0445"/>
    <w:rsid w:val="000F36B9"/>
    <w:rsid w:val="000F7924"/>
    <w:rsid w:val="00102CF9"/>
    <w:rsid w:val="00103127"/>
    <w:rsid w:val="00103143"/>
    <w:rsid w:val="00104BC5"/>
    <w:rsid w:val="00106E14"/>
    <w:rsid w:val="001123AA"/>
    <w:rsid w:val="00115129"/>
    <w:rsid w:val="00116CF4"/>
    <w:rsid w:val="001251FF"/>
    <w:rsid w:val="00132379"/>
    <w:rsid w:val="00132E5A"/>
    <w:rsid w:val="0013333D"/>
    <w:rsid w:val="0013647D"/>
    <w:rsid w:val="00141254"/>
    <w:rsid w:val="001422E6"/>
    <w:rsid w:val="00142B84"/>
    <w:rsid w:val="00143D63"/>
    <w:rsid w:val="0015135B"/>
    <w:rsid w:val="001525B6"/>
    <w:rsid w:val="00152E74"/>
    <w:rsid w:val="00153EBA"/>
    <w:rsid w:val="00160ED9"/>
    <w:rsid w:val="00162949"/>
    <w:rsid w:val="0016330E"/>
    <w:rsid w:val="00163DC1"/>
    <w:rsid w:val="001662CF"/>
    <w:rsid w:val="00167C5F"/>
    <w:rsid w:val="00172D9E"/>
    <w:rsid w:val="00174AFD"/>
    <w:rsid w:val="001754C6"/>
    <w:rsid w:val="00177BE7"/>
    <w:rsid w:val="00181338"/>
    <w:rsid w:val="00181BE9"/>
    <w:rsid w:val="00184294"/>
    <w:rsid w:val="001848C6"/>
    <w:rsid w:val="0018654E"/>
    <w:rsid w:val="001872B5"/>
    <w:rsid w:val="00191C15"/>
    <w:rsid w:val="00193489"/>
    <w:rsid w:val="001A04CE"/>
    <w:rsid w:val="001A2679"/>
    <w:rsid w:val="001A3098"/>
    <w:rsid w:val="001A4893"/>
    <w:rsid w:val="001A6CE5"/>
    <w:rsid w:val="001A7AD3"/>
    <w:rsid w:val="001B27AD"/>
    <w:rsid w:val="001B2FD0"/>
    <w:rsid w:val="001B49C3"/>
    <w:rsid w:val="001B5CE0"/>
    <w:rsid w:val="001C02D5"/>
    <w:rsid w:val="001C0918"/>
    <w:rsid w:val="001C2EA8"/>
    <w:rsid w:val="001C548A"/>
    <w:rsid w:val="001C6A8D"/>
    <w:rsid w:val="001D3200"/>
    <w:rsid w:val="001D606B"/>
    <w:rsid w:val="001D6556"/>
    <w:rsid w:val="001E10C6"/>
    <w:rsid w:val="001E322B"/>
    <w:rsid w:val="001E664C"/>
    <w:rsid w:val="001E70BE"/>
    <w:rsid w:val="001E7C49"/>
    <w:rsid w:val="001F12F0"/>
    <w:rsid w:val="001F1D3A"/>
    <w:rsid w:val="001F3F84"/>
    <w:rsid w:val="001F4644"/>
    <w:rsid w:val="0020427A"/>
    <w:rsid w:val="002053B3"/>
    <w:rsid w:val="00210CCB"/>
    <w:rsid w:val="00223344"/>
    <w:rsid w:val="00227853"/>
    <w:rsid w:val="0023102A"/>
    <w:rsid w:val="00236936"/>
    <w:rsid w:val="00237B64"/>
    <w:rsid w:val="0024166E"/>
    <w:rsid w:val="00241F67"/>
    <w:rsid w:val="002425CB"/>
    <w:rsid w:val="00242E31"/>
    <w:rsid w:val="002472AD"/>
    <w:rsid w:val="0025238A"/>
    <w:rsid w:val="002528A1"/>
    <w:rsid w:val="002543E1"/>
    <w:rsid w:val="00255DC8"/>
    <w:rsid w:val="002576A7"/>
    <w:rsid w:val="0026039A"/>
    <w:rsid w:val="00262609"/>
    <w:rsid w:val="0026357F"/>
    <w:rsid w:val="0026501F"/>
    <w:rsid w:val="00266603"/>
    <w:rsid w:val="002702BF"/>
    <w:rsid w:val="0027228A"/>
    <w:rsid w:val="00273DA0"/>
    <w:rsid w:val="002759AE"/>
    <w:rsid w:val="00275C76"/>
    <w:rsid w:val="00275E00"/>
    <w:rsid w:val="00276EB9"/>
    <w:rsid w:val="00280B65"/>
    <w:rsid w:val="00281137"/>
    <w:rsid w:val="002842DF"/>
    <w:rsid w:val="00284705"/>
    <w:rsid w:val="00285304"/>
    <w:rsid w:val="002874EA"/>
    <w:rsid w:val="00294DCA"/>
    <w:rsid w:val="002A5050"/>
    <w:rsid w:val="002A52E2"/>
    <w:rsid w:val="002C2A36"/>
    <w:rsid w:val="002C2F15"/>
    <w:rsid w:val="002C37E8"/>
    <w:rsid w:val="002C75DC"/>
    <w:rsid w:val="002C7FA0"/>
    <w:rsid w:val="002D29C1"/>
    <w:rsid w:val="002D320C"/>
    <w:rsid w:val="002D3338"/>
    <w:rsid w:val="002D4BEB"/>
    <w:rsid w:val="002D55F0"/>
    <w:rsid w:val="002D732E"/>
    <w:rsid w:val="002E1679"/>
    <w:rsid w:val="002E1A02"/>
    <w:rsid w:val="002E3240"/>
    <w:rsid w:val="002E46B3"/>
    <w:rsid w:val="002E4947"/>
    <w:rsid w:val="002E62B2"/>
    <w:rsid w:val="002E7E9D"/>
    <w:rsid w:val="002F075D"/>
    <w:rsid w:val="002F4428"/>
    <w:rsid w:val="002F571C"/>
    <w:rsid w:val="002F6466"/>
    <w:rsid w:val="002F7C92"/>
    <w:rsid w:val="00304AF2"/>
    <w:rsid w:val="00305BEE"/>
    <w:rsid w:val="00306759"/>
    <w:rsid w:val="00306879"/>
    <w:rsid w:val="00306B9C"/>
    <w:rsid w:val="003078B7"/>
    <w:rsid w:val="00310DB3"/>
    <w:rsid w:val="00315850"/>
    <w:rsid w:val="00316BBF"/>
    <w:rsid w:val="00317A52"/>
    <w:rsid w:val="00317F62"/>
    <w:rsid w:val="003201B9"/>
    <w:rsid w:val="00322AD6"/>
    <w:rsid w:val="0032649D"/>
    <w:rsid w:val="0033021B"/>
    <w:rsid w:val="00331424"/>
    <w:rsid w:val="00332103"/>
    <w:rsid w:val="003327E0"/>
    <w:rsid w:val="00332E52"/>
    <w:rsid w:val="00344031"/>
    <w:rsid w:val="00345777"/>
    <w:rsid w:val="003466BB"/>
    <w:rsid w:val="003516B0"/>
    <w:rsid w:val="00352C36"/>
    <w:rsid w:val="00353E15"/>
    <w:rsid w:val="00354EAF"/>
    <w:rsid w:val="003555A2"/>
    <w:rsid w:val="0035568F"/>
    <w:rsid w:val="003561FA"/>
    <w:rsid w:val="003570A9"/>
    <w:rsid w:val="00360588"/>
    <w:rsid w:val="00363FDD"/>
    <w:rsid w:val="0036400A"/>
    <w:rsid w:val="00365882"/>
    <w:rsid w:val="003662AA"/>
    <w:rsid w:val="00367ACD"/>
    <w:rsid w:val="00370D76"/>
    <w:rsid w:val="003751C4"/>
    <w:rsid w:val="0037526C"/>
    <w:rsid w:val="00376B29"/>
    <w:rsid w:val="00381336"/>
    <w:rsid w:val="0038136D"/>
    <w:rsid w:val="003831CA"/>
    <w:rsid w:val="00384A64"/>
    <w:rsid w:val="00387AF3"/>
    <w:rsid w:val="00392541"/>
    <w:rsid w:val="0039301F"/>
    <w:rsid w:val="00395001"/>
    <w:rsid w:val="003A0660"/>
    <w:rsid w:val="003A1940"/>
    <w:rsid w:val="003A3EAF"/>
    <w:rsid w:val="003A4ABE"/>
    <w:rsid w:val="003A725E"/>
    <w:rsid w:val="003B0C30"/>
    <w:rsid w:val="003B1C3E"/>
    <w:rsid w:val="003B3B5E"/>
    <w:rsid w:val="003B5112"/>
    <w:rsid w:val="003B6A05"/>
    <w:rsid w:val="003B7AB3"/>
    <w:rsid w:val="003C2ABE"/>
    <w:rsid w:val="003C2C76"/>
    <w:rsid w:val="003C33FB"/>
    <w:rsid w:val="003C4E0D"/>
    <w:rsid w:val="003C50A8"/>
    <w:rsid w:val="003C6024"/>
    <w:rsid w:val="003C62C5"/>
    <w:rsid w:val="003C73B2"/>
    <w:rsid w:val="003C75D6"/>
    <w:rsid w:val="003D050A"/>
    <w:rsid w:val="003D1694"/>
    <w:rsid w:val="003D2B97"/>
    <w:rsid w:val="003D6208"/>
    <w:rsid w:val="003D642A"/>
    <w:rsid w:val="003E0B0E"/>
    <w:rsid w:val="003E424D"/>
    <w:rsid w:val="003E483C"/>
    <w:rsid w:val="003E6ADC"/>
    <w:rsid w:val="003F1817"/>
    <w:rsid w:val="003F3BCB"/>
    <w:rsid w:val="003F63F4"/>
    <w:rsid w:val="003F6428"/>
    <w:rsid w:val="00402303"/>
    <w:rsid w:val="00403387"/>
    <w:rsid w:val="00403562"/>
    <w:rsid w:val="0040655B"/>
    <w:rsid w:val="00407AE3"/>
    <w:rsid w:val="00417891"/>
    <w:rsid w:val="00417C75"/>
    <w:rsid w:val="00420C2F"/>
    <w:rsid w:val="00420F7C"/>
    <w:rsid w:val="0042108D"/>
    <w:rsid w:val="00421B8C"/>
    <w:rsid w:val="00422E04"/>
    <w:rsid w:val="0042422C"/>
    <w:rsid w:val="004253E9"/>
    <w:rsid w:val="00426CA1"/>
    <w:rsid w:val="00433853"/>
    <w:rsid w:val="00433F52"/>
    <w:rsid w:val="00441284"/>
    <w:rsid w:val="0044209A"/>
    <w:rsid w:val="004460CE"/>
    <w:rsid w:val="00450D05"/>
    <w:rsid w:val="00453620"/>
    <w:rsid w:val="00453CE8"/>
    <w:rsid w:val="00455221"/>
    <w:rsid w:val="00462238"/>
    <w:rsid w:val="004622F7"/>
    <w:rsid w:val="0046266C"/>
    <w:rsid w:val="00462EDA"/>
    <w:rsid w:val="00475177"/>
    <w:rsid w:val="00477581"/>
    <w:rsid w:val="00477F11"/>
    <w:rsid w:val="00482738"/>
    <w:rsid w:val="00482785"/>
    <w:rsid w:val="00482D60"/>
    <w:rsid w:val="00483920"/>
    <w:rsid w:val="00484BE5"/>
    <w:rsid w:val="00487BE7"/>
    <w:rsid w:val="00490D7B"/>
    <w:rsid w:val="00491BD1"/>
    <w:rsid w:val="00493421"/>
    <w:rsid w:val="004941E5"/>
    <w:rsid w:val="0049478D"/>
    <w:rsid w:val="00494864"/>
    <w:rsid w:val="0049622F"/>
    <w:rsid w:val="0049659E"/>
    <w:rsid w:val="004A25FA"/>
    <w:rsid w:val="004A3226"/>
    <w:rsid w:val="004A4C5A"/>
    <w:rsid w:val="004A68B7"/>
    <w:rsid w:val="004A7829"/>
    <w:rsid w:val="004B56E6"/>
    <w:rsid w:val="004C1A1D"/>
    <w:rsid w:val="004C1CDB"/>
    <w:rsid w:val="004C2DBA"/>
    <w:rsid w:val="004D0403"/>
    <w:rsid w:val="004D21FC"/>
    <w:rsid w:val="004D2B3B"/>
    <w:rsid w:val="004D3970"/>
    <w:rsid w:val="004D4791"/>
    <w:rsid w:val="004D5ACB"/>
    <w:rsid w:val="004E0B59"/>
    <w:rsid w:val="004E0EF1"/>
    <w:rsid w:val="004E4A46"/>
    <w:rsid w:val="004E4BC8"/>
    <w:rsid w:val="004E4BE6"/>
    <w:rsid w:val="004E52DA"/>
    <w:rsid w:val="004F0CD7"/>
    <w:rsid w:val="004F312C"/>
    <w:rsid w:val="004F35AA"/>
    <w:rsid w:val="004F44D1"/>
    <w:rsid w:val="005027B1"/>
    <w:rsid w:val="005039F3"/>
    <w:rsid w:val="005100B9"/>
    <w:rsid w:val="00513752"/>
    <w:rsid w:val="0051410B"/>
    <w:rsid w:val="005163BF"/>
    <w:rsid w:val="00516B94"/>
    <w:rsid w:val="00523BD1"/>
    <w:rsid w:val="0052576E"/>
    <w:rsid w:val="0053030C"/>
    <w:rsid w:val="005312E2"/>
    <w:rsid w:val="00532345"/>
    <w:rsid w:val="00532891"/>
    <w:rsid w:val="00533552"/>
    <w:rsid w:val="00533908"/>
    <w:rsid w:val="0053403C"/>
    <w:rsid w:val="00541465"/>
    <w:rsid w:val="005421A2"/>
    <w:rsid w:val="00553135"/>
    <w:rsid w:val="0055483E"/>
    <w:rsid w:val="00557E9E"/>
    <w:rsid w:val="005654F7"/>
    <w:rsid w:val="0056552C"/>
    <w:rsid w:val="00567C88"/>
    <w:rsid w:val="0057113C"/>
    <w:rsid w:val="005714A0"/>
    <w:rsid w:val="00573F73"/>
    <w:rsid w:val="00577464"/>
    <w:rsid w:val="005871CE"/>
    <w:rsid w:val="00590529"/>
    <w:rsid w:val="00590DBB"/>
    <w:rsid w:val="00592170"/>
    <w:rsid w:val="00592511"/>
    <w:rsid w:val="00592C34"/>
    <w:rsid w:val="00594EE0"/>
    <w:rsid w:val="005958CC"/>
    <w:rsid w:val="005A1D25"/>
    <w:rsid w:val="005B0043"/>
    <w:rsid w:val="005B0382"/>
    <w:rsid w:val="005B0492"/>
    <w:rsid w:val="005B2E00"/>
    <w:rsid w:val="005B3F72"/>
    <w:rsid w:val="005B5B50"/>
    <w:rsid w:val="005B6697"/>
    <w:rsid w:val="005B68AD"/>
    <w:rsid w:val="005B7753"/>
    <w:rsid w:val="005C09C0"/>
    <w:rsid w:val="005C0A37"/>
    <w:rsid w:val="005C5FFC"/>
    <w:rsid w:val="005C7A1A"/>
    <w:rsid w:val="005D0200"/>
    <w:rsid w:val="005D0252"/>
    <w:rsid w:val="005D3F05"/>
    <w:rsid w:val="005D519C"/>
    <w:rsid w:val="005E1082"/>
    <w:rsid w:val="005E3819"/>
    <w:rsid w:val="005E383D"/>
    <w:rsid w:val="005E4410"/>
    <w:rsid w:val="005F07EB"/>
    <w:rsid w:val="005F17CD"/>
    <w:rsid w:val="005F2704"/>
    <w:rsid w:val="005F399B"/>
    <w:rsid w:val="005F5151"/>
    <w:rsid w:val="005F5160"/>
    <w:rsid w:val="005F7B00"/>
    <w:rsid w:val="006018D2"/>
    <w:rsid w:val="00602EB5"/>
    <w:rsid w:val="00603E56"/>
    <w:rsid w:val="006076DE"/>
    <w:rsid w:val="00613B96"/>
    <w:rsid w:val="006238DA"/>
    <w:rsid w:val="0062774F"/>
    <w:rsid w:val="00637288"/>
    <w:rsid w:val="00637D55"/>
    <w:rsid w:val="0064198E"/>
    <w:rsid w:val="00643270"/>
    <w:rsid w:val="0064369C"/>
    <w:rsid w:val="0064404B"/>
    <w:rsid w:val="0064658B"/>
    <w:rsid w:val="00647858"/>
    <w:rsid w:val="0065104D"/>
    <w:rsid w:val="006514D8"/>
    <w:rsid w:val="0065181E"/>
    <w:rsid w:val="006524B5"/>
    <w:rsid w:val="006529EF"/>
    <w:rsid w:val="00653D9D"/>
    <w:rsid w:val="00654A75"/>
    <w:rsid w:val="00654E15"/>
    <w:rsid w:val="00662C4E"/>
    <w:rsid w:val="00670798"/>
    <w:rsid w:val="00672162"/>
    <w:rsid w:val="006726C0"/>
    <w:rsid w:val="0067332E"/>
    <w:rsid w:val="0067477E"/>
    <w:rsid w:val="00675062"/>
    <w:rsid w:val="0068260F"/>
    <w:rsid w:val="006877EA"/>
    <w:rsid w:val="006937A3"/>
    <w:rsid w:val="006938CB"/>
    <w:rsid w:val="00695E64"/>
    <w:rsid w:val="00697FBC"/>
    <w:rsid w:val="006A1EBC"/>
    <w:rsid w:val="006A5453"/>
    <w:rsid w:val="006B096A"/>
    <w:rsid w:val="006B4752"/>
    <w:rsid w:val="006B54E9"/>
    <w:rsid w:val="006B615A"/>
    <w:rsid w:val="006C02EF"/>
    <w:rsid w:val="006C2D23"/>
    <w:rsid w:val="006C4925"/>
    <w:rsid w:val="006C71D1"/>
    <w:rsid w:val="006D61B7"/>
    <w:rsid w:val="006E0B78"/>
    <w:rsid w:val="006E178C"/>
    <w:rsid w:val="006E1A18"/>
    <w:rsid w:val="006E652C"/>
    <w:rsid w:val="006E6970"/>
    <w:rsid w:val="006E7600"/>
    <w:rsid w:val="006F02B6"/>
    <w:rsid w:val="006F0DC4"/>
    <w:rsid w:val="006F43CA"/>
    <w:rsid w:val="006F534C"/>
    <w:rsid w:val="006F72D7"/>
    <w:rsid w:val="006F7FE5"/>
    <w:rsid w:val="00704980"/>
    <w:rsid w:val="00705299"/>
    <w:rsid w:val="00713D2C"/>
    <w:rsid w:val="007141CC"/>
    <w:rsid w:val="007149D5"/>
    <w:rsid w:val="00715BED"/>
    <w:rsid w:val="007167BE"/>
    <w:rsid w:val="0072004F"/>
    <w:rsid w:val="0072027C"/>
    <w:rsid w:val="00727AA8"/>
    <w:rsid w:val="007301B3"/>
    <w:rsid w:val="007306F0"/>
    <w:rsid w:val="00730B1C"/>
    <w:rsid w:val="00736ECD"/>
    <w:rsid w:val="0073746B"/>
    <w:rsid w:val="00737ABB"/>
    <w:rsid w:val="007423C2"/>
    <w:rsid w:val="007476DB"/>
    <w:rsid w:val="007508F2"/>
    <w:rsid w:val="00754454"/>
    <w:rsid w:val="00756C7F"/>
    <w:rsid w:val="007636FC"/>
    <w:rsid w:val="00766714"/>
    <w:rsid w:val="007733B5"/>
    <w:rsid w:val="007740EA"/>
    <w:rsid w:val="00784FE3"/>
    <w:rsid w:val="007855EE"/>
    <w:rsid w:val="00785996"/>
    <w:rsid w:val="007875A2"/>
    <w:rsid w:val="00791FD1"/>
    <w:rsid w:val="00794348"/>
    <w:rsid w:val="007977DC"/>
    <w:rsid w:val="0079795C"/>
    <w:rsid w:val="00797BC5"/>
    <w:rsid w:val="007A0418"/>
    <w:rsid w:val="007A0709"/>
    <w:rsid w:val="007A0BB7"/>
    <w:rsid w:val="007A23FE"/>
    <w:rsid w:val="007B13DC"/>
    <w:rsid w:val="007B2285"/>
    <w:rsid w:val="007B3293"/>
    <w:rsid w:val="007B6F46"/>
    <w:rsid w:val="007C3EAA"/>
    <w:rsid w:val="007C46A1"/>
    <w:rsid w:val="007D4472"/>
    <w:rsid w:val="007D62B5"/>
    <w:rsid w:val="007E06EC"/>
    <w:rsid w:val="007E0A67"/>
    <w:rsid w:val="007E0C4A"/>
    <w:rsid w:val="007E359F"/>
    <w:rsid w:val="007E4D0E"/>
    <w:rsid w:val="007E535A"/>
    <w:rsid w:val="007E7ADD"/>
    <w:rsid w:val="007E7EEA"/>
    <w:rsid w:val="007F1042"/>
    <w:rsid w:val="007F23F7"/>
    <w:rsid w:val="007F7FEF"/>
    <w:rsid w:val="00800549"/>
    <w:rsid w:val="00800DF5"/>
    <w:rsid w:val="00801CDD"/>
    <w:rsid w:val="0080334D"/>
    <w:rsid w:val="00803C53"/>
    <w:rsid w:val="00812241"/>
    <w:rsid w:val="0081339A"/>
    <w:rsid w:val="00813846"/>
    <w:rsid w:val="0082269E"/>
    <w:rsid w:val="008228F1"/>
    <w:rsid w:val="00826DC1"/>
    <w:rsid w:val="00830A50"/>
    <w:rsid w:val="0083136A"/>
    <w:rsid w:val="00831477"/>
    <w:rsid w:val="00831C73"/>
    <w:rsid w:val="00837A2A"/>
    <w:rsid w:val="008403DA"/>
    <w:rsid w:val="008407D3"/>
    <w:rsid w:val="008417DD"/>
    <w:rsid w:val="008417FA"/>
    <w:rsid w:val="00843BE4"/>
    <w:rsid w:val="00845321"/>
    <w:rsid w:val="008454C8"/>
    <w:rsid w:val="00846756"/>
    <w:rsid w:val="00865353"/>
    <w:rsid w:val="00872738"/>
    <w:rsid w:val="008739D3"/>
    <w:rsid w:val="00873DB1"/>
    <w:rsid w:val="008769E6"/>
    <w:rsid w:val="008827CA"/>
    <w:rsid w:val="0089132A"/>
    <w:rsid w:val="00892D4C"/>
    <w:rsid w:val="008946BE"/>
    <w:rsid w:val="008952D2"/>
    <w:rsid w:val="00896D94"/>
    <w:rsid w:val="008A057B"/>
    <w:rsid w:val="008A065A"/>
    <w:rsid w:val="008A50BC"/>
    <w:rsid w:val="008B1A39"/>
    <w:rsid w:val="008B6520"/>
    <w:rsid w:val="008B65A7"/>
    <w:rsid w:val="008B65F4"/>
    <w:rsid w:val="008B6720"/>
    <w:rsid w:val="008B7D43"/>
    <w:rsid w:val="008C49A9"/>
    <w:rsid w:val="008C6BE6"/>
    <w:rsid w:val="008C785E"/>
    <w:rsid w:val="008C792B"/>
    <w:rsid w:val="008D01A3"/>
    <w:rsid w:val="008D18D7"/>
    <w:rsid w:val="008D28A3"/>
    <w:rsid w:val="008D49BC"/>
    <w:rsid w:val="008E36E9"/>
    <w:rsid w:val="008E6B8A"/>
    <w:rsid w:val="008E72A4"/>
    <w:rsid w:val="008F05E8"/>
    <w:rsid w:val="008F7184"/>
    <w:rsid w:val="009004BD"/>
    <w:rsid w:val="00902F4F"/>
    <w:rsid w:val="0090457F"/>
    <w:rsid w:val="00904DC1"/>
    <w:rsid w:val="00906BC3"/>
    <w:rsid w:val="009070F6"/>
    <w:rsid w:val="009109AE"/>
    <w:rsid w:val="00911304"/>
    <w:rsid w:val="00911455"/>
    <w:rsid w:val="00920BB9"/>
    <w:rsid w:val="00921228"/>
    <w:rsid w:val="00926494"/>
    <w:rsid w:val="009302FD"/>
    <w:rsid w:val="00930C07"/>
    <w:rsid w:val="00931240"/>
    <w:rsid w:val="00932C06"/>
    <w:rsid w:val="0093301A"/>
    <w:rsid w:val="00937A49"/>
    <w:rsid w:val="00940110"/>
    <w:rsid w:val="0094217D"/>
    <w:rsid w:val="009450BB"/>
    <w:rsid w:val="0094602F"/>
    <w:rsid w:val="0095247B"/>
    <w:rsid w:val="0095358C"/>
    <w:rsid w:val="009558B1"/>
    <w:rsid w:val="00956F40"/>
    <w:rsid w:val="00960628"/>
    <w:rsid w:val="00963D3C"/>
    <w:rsid w:val="0096500E"/>
    <w:rsid w:val="00965226"/>
    <w:rsid w:val="009654ED"/>
    <w:rsid w:val="00967BE9"/>
    <w:rsid w:val="009707FB"/>
    <w:rsid w:val="0097339B"/>
    <w:rsid w:val="009751F0"/>
    <w:rsid w:val="00975296"/>
    <w:rsid w:val="00975967"/>
    <w:rsid w:val="00985A9D"/>
    <w:rsid w:val="0099254D"/>
    <w:rsid w:val="00992F51"/>
    <w:rsid w:val="00993011"/>
    <w:rsid w:val="0099470E"/>
    <w:rsid w:val="00997383"/>
    <w:rsid w:val="00997B2B"/>
    <w:rsid w:val="009A07D2"/>
    <w:rsid w:val="009A10FB"/>
    <w:rsid w:val="009A1368"/>
    <w:rsid w:val="009A7A9E"/>
    <w:rsid w:val="009B15D2"/>
    <w:rsid w:val="009B51A2"/>
    <w:rsid w:val="009D0C14"/>
    <w:rsid w:val="009D2D8E"/>
    <w:rsid w:val="009D30FF"/>
    <w:rsid w:val="009D366F"/>
    <w:rsid w:val="009D441F"/>
    <w:rsid w:val="009D4A4A"/>
    <w:rsid w:val="009D5D85"/>
    <w:rsid w:val="009D5FF4"/>
    <w:rsid w:val="009D6BBE"/>
    <w:rsid w:val="009D744F"/>
    <w:rsid w:val="009E2FD8"/>
    <w:rsid w:val="009F07B9"/>
    <w:rsid w:val="009F1E06"/>
    <w:rsid w:val="009F1F3E"/>
    <w:rsid w:val="009F58BD"/>
    <w:rsid w:val="009F6D9C"/>
    <w:rsid w:val="00A0168C"/>
    <w:rsid w:val="00A03E4C"/>
    <w:rsid w:val="00A06659"/>
    <w:rsid w:val="00A137BB"/>
    <w:rsid w:val="00A17357"/>
    <w:rsid w:val="00A23921"/>
    <w:rsid w:val="00A25C18"/>
    <w:rsid w:val="00A2629F"/>
    <w:rsid w:val="00A270DB"/>
    <w:rsid w:val="00A305BD"/>
    <w:rsid w:val="00A310C2"/>
    <w:rsid w:val="00A3211E"/>
    <w:rsid w:val="00A33816"/>
    <w:rsid w:val="00A349D9"/>
    <w:rsid w:val="00A35981"/>
    <w:rsid w:val="00A35EEB"/>
    <w:rsid w:val="00A368EF"/>
    <w:rsid w:val="00A37098"/>
    <w:rsid w:val="00A40B34"/>
    <w:rsid w:val="00A41DE8"/>
    <w:rsid w:val="00A44CD3"/>
    <w:rsid w:val="00A4513E"/>
    <w:rsid w:val="00A47215"/>
    <w:rsid w:val="00A47A24"/>
    <w:rsid w:val="00A528AC"/>
    <w:rsid w:val="00A53812"/>
    <w:rsid w:val="00A56F5D"/>
    <w:rsid w:val="00A579BA"/>
    <w:rsid w:val="00A60A2D"/>
    <w:rsid w:val="00A62DB3"/>
    <w:rsid w:val="00A62DC1"/>
    <w:rsid w:val="00A63308"/>
    <w:rsid w:val="00A63D3C"/>
    <w:rsid w:val="00A64FB4"/>
    <w:rsid w:val="00A66681"/>
    <w:rsid w:val="00A710C7"/>
    <w:rsid w:val="00A7231B"/>
    <w:rsid w:val="00A73885"/>
    <w:rsid w:val="00A74F44"/>
    <w:rsid w:val="00A76F1B"/>
    <w:rsid w:val="00A77ABB"/>
    <w:rsid w:val="00A77D24"/>
    <w:rsid w:val="00A83DE1"/>
    <w:rsid w:val="00A9168A"/>
    <w:rsid w:val="00A9465F"/>
    <w:rsid w:val="00A96004"/>
    <w:rsid w:val="00A967CB"/>
    <w:rsid w:val="00AA12DF"/>
    <w:rsid w:val="00AA2981"/>
    <w:rsid w:val="00AA52BF"/>
    <w:rsid w:val="00AA6477"/>
    <w:rsid w:val="00AB0F08"/>
    <w:rsid w:val="00AB2EC3"/>
    <w:rsid w:val="00AB3C20"/>
    <w:rsid w:val="00AC0786"/>
    <w:rsid w:val="00AC20DA"/>
    <w:rsid w:val="00AC25C8"/>
    <w:rsid w:val="00AC36DE"/>
    <w:rsid w:val="00AC5E85"/>
    <w:rsid w:val="00AC6569"/>
    <w:rsid w:val="00AD2353"/>
    <w:rsid w:val="00AD5370"/>
    <w:rsid w:val="00AD72B5"/>
    <w:rsid w:val="00AE02D0"/>
    <w:rsid w:val="00AE6F89"/>
    <w:rsid w:val="00AF0D0B"/>
    <w:rsid w:val="00AF1B6E"/>
    <w:rsid w:val="00AF5C30"/>
    <w:rsid w:val="00AF7103"/>
    <w:rsid w:val="00B01647"/>
    <w:rsid w:val="00B037E6"/>
    <w:rsid w:val="00B04398"/>
    <w:rsid w:val="00B131A3"/>
    <w:rsid w:val="00B150F1"/>
    <w:rsid w:val="00B172FF"/>
    <w:rsid w:val="00B174F4"/>
    <w:rsid w:val="00B22AB5"/>
    <w:rsid w:val="00B327E1"/>
    <w:rsid w:val="00B33562"/>
    <w:rsid w:val="00B34FA6"/>
    <w:rsid w:val="00B351DA"/>
    <w:rsid w:val="00B45CCB"/>
    <w:rsid w:val="00B515A1"/>
    <w:rsid w:val="00B5230F"/>
    <w:rsid w:val="00B638C1"/>
    <w:rsid w:val="00B706AF"/>
    <w:rsid w:val="00B70C0D"/>
    <w:rsid w:val="00B807B9"/>
    <w:rsid w:val="00B816B3"/>
    <w:rsid w:val="00B8236F"/>
    <w:rsid w:val="00B824A3"/>
    <w:rsid w:val="00B84EA2"/>
    <w:rsid w:val="00B8599C"/>
    <w:rsid w:val="00B87094"/>
    <w:rsid w:val="00B91931"/>
    <w:rsid w:val="00B936AC"/>
    <w:rsid w:val="00B96F0E"/>
    <w:rsid w:val="00B97F3A"/>
    <w:rsid w:val="00BA161D"/>
    <w:rsid w:val="00BA1B41"/>
    <w:rsid w:val="00BA35A9"/>
    <w:rsid w:val="00BA6853"/>
    <w:rsid w:val="00BB009B"/>
    <w:rsid w:val="00BB2DAC"/>
    <w:rsid w:val="00BB41BA"/>
    <w:rsid w:val="00BB6017"/>
    <w:rsid w:val="00BB692D"/>
    <w:rsid w:val="00BB7FCC"/>
    <w:rsid w:val="00BC1BFE"/>
    <w:rsid w:val="00BC2B75"/>
    <w:rsid w:val="00BC4838"/>
    <w:rsid w:val="00BD5893"/>
    <w:rsid w:val="00BE01EA"/>
    <w:rsid w:val="00BE042E"/>
    <w:rsid w:val="00BE141D"/>
    <w:rsid w:val="00BE16AA"/>
    <w:rsid w:val="00BE45B0"/>
    <w:rsid w:val="00BE680C"/>
    <w:rsid w:val="00BF20CB"/>
    <w:rsid w:val="00BF3ABA"/>
    <w:rsid w:val="00BF771E"/>
    <w:rsid w:val="00BF7983"/>
    <w:rsid w:val="00C00835"/>
    <w:rsid w:val="00C0282D"/>
    <w:rsid w:val="00C0302E"/>
    <w:rsid w:val="00C03986"/>
    <w:rsid w:val="00C11E7C"/>
    <w:rsid w:val="00C13496"/>
    <w:rsid w:val="00C14D82"/>
    <w:rsid w:val="00C205E0"/>
    <w:rsid w:val="00C20B29"/>
    <w:rsid w:val="00C24CDC"/>
    <w:rsid w:val="00C26283"/>
    <w:rsid w:val="00C26D4E"/>
    <w:rsid w:val="00C30388"/>
    <w:rsid w:val="00C326BD"/>
    <w:rsid w:val="00C3395C"/>
    <w:rsid w:val="00C353FD"/>
    <w:rsid w:val="00C37AFF"/>
    <w:rsid w:val="00C40B3F"/>
    <w:rsid w:val="00C40C1D"/>
    <w:rsid w:val="00C41770"/>
    <w:rsid w:val="00C42A9E"/>
    <w:rsid w:val="00C42F9A"/>
    <w:rsid w:val="00C43CFD"/>
    <w:rsid w:val="00C4513C"/>
    <w:rsid w:val="00C45533"/>
    <w:rsid w:val="00C46BA6"/>
    <w:rsid w:val="00C53D52"/>
    <w:rsid w:val="00C601E0"/>
    <w:rsid w:val="00C61BB4"/>
    <w:rsid w:val="00C66CBA"/>
    <w:rsid w:val="00C67A93"/>
    <w:rsid w:val="00C67CB2"/>
    <w:rsid w:val="00C67CCF"/>
    <w:rsid w:val="00C74815"/>
    <w:rsid w:val="00C74F05"/>
    <w:rsid w:val="00C7645F"/>
    <w:rsid w:val="00C77024"/>
    <w:rsid w:val="00C82996"/>
    <w:rsid w:val="00C934B7"/>
    <w:rsid w:val="00C95E8B"/>
    <w:rsid w:val="00CA1770"/>
    <w:rsid w:val="00CA2340"/>
    <w:rsid w:val="00CB3940"/>
    <w:rsid w:val="00CB70CC"/>
    <w:rsid w:val="00CB731C"/>
    <w:rsid w:val="00CC3014"/>
    <w:rsid w:val="00CC5522"/>
    <w:rsid w:val="00CC695C"/>
    <w:rsid w:val="00CC6FE5"/>
    <w:rsid w:val="00CC707C"/>
    <w:rsid w:val="00CD3ECB"/>
    <w:rsid w:val="00CE101C"/>
    <w:rsid w:val="00CE39F9"/>
    <w:rsid w:val="00CE576C"/>
    <w:rsid w:val="00CE68BC"/>
    <w:rsid w:val="00CE7776"/>
    <w:rsid w:val="00CE77B8"/>
    <w:rsid w:val="00D02A21"/>
    <w:rsid w:val="00D051AD"/>
    <w:rsid w:val="00D06891"/>
    <w:rsid w:val="00D06AA4"/>
    <w:rsid w:val="00D06F5A"/>
    <w:rsid w:val="00D07019"/>
    <w:rsid w:val="00D10554"/>
    <w:rsid w:val="00D10EC6"/>
    <w:rsid w:val="00D1771D"/>
    <w:rsid w:val="00D210F7"/>
    <w:rsid w:val="00D30864"/>
    <w:rsid w:val="00D334F5"/>
    <w:rsid w:val="00D37874"/>
    <w:rsid w:val="00D37FA9"/>
    <w:rsid w:val="00D465C6"/>
    <w:rsid w:val="00D51AE8"/>
    <w:rsid w:val="00D63068"/>
    <w:rsid w:val="00D64002"/>
    <w:rsid w:val="00D64664"/>
    <w:rsid w:val="00D65325"/>
    <w:rsid w:val="00D730A6"/>
    <w:rsid w:val="00D742C2"/>
    <w:rsid w:val="00D772B3"/>
    <w:rsid w:val="00D77A77"/>
    <w:rsid w:val="00D81B03"/>
    <w:rsid w:val="00D826FA"/>
    <w:rsid w:val="00D83262"/>
    <w:rsid w:val="00D83A8E"/>
    <w:rsid w:val="00D87AE2"/>
    <w:rsid w:val="00D90025"/>
    <w:rsid w:val="00D90242"/>
    <w:rsid w:val="00D91D7C"/>
    <w:rsid w:val="00D921D0"/>
    <w:rsid w:val="00D94F69"/>
    <w:rsid w:val="00D96202"/>
    <w:rsid w:val="00D96EFA"/>
    <w:rsid w:val="00DA13D2"/>
    <w:rsid w:val="00DA180D"/>
    <w:rsid w:val="00DA6EF0"/>
    <w:rsid w:val="00DB40E3"/>
    <w:rsid w:val="00DB6E3B"/>
    <w:rsid w:val="00DC0A42"/>
    <w:rsid w:val="00DC4698"/>
    <w:rsid w:val="00DD00E4"/>
    <w:rsid w:val="00DD46D4"/>
    <w:rsid w:val="00DD4CF8"/>
    <w:rsid w:val="00DD6008"/>
    <w:rsid w:val="00DD6990"/>
    <w:rsid w:val="00DD747F"/>
    <w:rsid w:val="00DD76DA"/>
    <w:rsid w:val="00DE0329"/>
    <w:rsid w:val="00DE070A"/>
    <w:rsid w:val="00DE1A91"/>
    <w:rsid w:val="00DF00D8"/>
    <w:rsid w:val="00DF503A"/>
    <w:rsid w:val="00DF678C"/>
    <w:rsid w:val="00DF7569"/>
    <w:rsid w:val="00DF780C"/>
    <w:rsid w:val="00E0018A"/>
    <w:rsid w:val="00E004D7"/>
    <w:rsid w:val="00E03655"/>
    <w:rsid w:val="00E0371C"/>
    <w:rsid w:val="00E052C3"/>
    <w:rsid w:val="00E06139"/>
    <w:rsid w:val="00E063C6"/>
    <w:rsid w:val="00E11639"/>
    <w:rsid w:val="00E16178"/>
    <w:rsid w:val="00E16324"/>
    <w:rsid w:val="00E2495C"/>
    <w:rsid w:val="00E258F3"/>
    <w:rsid w:val="00E2775F"/>
    <w:rsid w:val="00E325B0"/>
    <w:rsid w:val="00E3403F"/>
    <w:rsid w:val="00E36C81"/>
    <w:rsid w:val="00E379ED"/>
    <w:rsid w:val="00E40889"/>
    <w:rsid w:val="00E410E4"/>
    <w:rsid w:val="00E42032"/>
    <w:rsid w:val="00E50C7C"/>
    <w:rsid w:val="00E521F6"/>
    <w:rsid w:val="00E5449B"/>
    <w:rsid w:val="00E55311"/>
    <w:rsid w:val="00E60F43"/>
    <w:rsid w:val="00E62A25"/>
    <w:rsid w:val="00E6345C"/>
    <w:rsid w:val="00E6347C"/>
    <w:rsid w:val="00E6371D"/>
    <w:rsid w:val="00E67139"/>
    <w:rsid w:val="00E73AEE"/>
    <w:rsid w:val="00E748D9"/>
    <w:rsid w:val="00E80E36"/>
    <w:rsid w:val="00E81365"/>
    <w:rsid w:val="00E8254D"/>
    <w:rsid w:val="00E82EB4"/>
    <w:rsid w:val="00E844A5"/>
    <w:rsid w:val="00E84AE4"/>
    <w:rsid w:val="00E85DF8"/>
    <w:rsid w:val="00E86655"/>
    <w:rsid w:val="00E91381"/>
    <w:rsid w:val="00E9193A"/>
    <w:rsid w:val="00EA078B"/>
    <w:rsid w:val="00EA11DA"/>
    <w:rsid w:val="00EA26A2"/>
    <w:rsid w:val="00EA28FE"/>
    <w:rsid w:val="00EA4CF2"/>
    <w:rsid w:val="00EA5B92"/>
    <w:rsid w:val="00EA7531"/>
    <w:rsid w:val="00EB4588"/>
    <w:rsid w:val="00EB63AB"/>
    <w:rsid w:val="00EC13B6"/>
    <w:rsid w:val="00EC4E31"/>
    <w:rsid w:val="00EC6317"/>
    <w:rsid w:val="00ED0E9A"/>
    <w:rsid w:val="00ED15E8"/>
    <w:rsid w:val="00ED213C"/>
    <w:rsid w:val="00ED4311"/>
    <w:rsid w:val="00EE331F"/>
    <w:rsid w:val="00EE7064"/>
    <w:rsid w:val="00EF07D7"/>
    <w:rsid w:val="00EF1994"/>
    <w:rsid w:val="00EF1EDA"/>
    <w:rsid w:val="00EF41A9"/>
    <w:rsid w:val="00EF422F"/>
    <w:rsid w:val="00EF61EA"/>
    <w:rsid w:val="00EF6D26"/>
    <w:rsid w:val="00F041CE"/>
    <w:rsid w:val="00F05E81"/>
    <w:rsid w:val="00F111BB"/>
    <w:rsid w:val="00F111CB"/>
    <w:rsid w:val="00F1321D"/>
    <w:rsid w:val="00F145A1"/>
    <w:rsid w:val="00F1646E"/>
    <w:rsid w:val="00F211A1"/>
    <w:rsid w:val="00F23AC6"/>
    <w:rsid w:val="00F248E6"/>
    <w:rsid w:val="00F26357"/>
    <w:rsid w:val="00F31911"/>
    <w:rsid w:val="00F34384"/>
    <w:rsid w:val="00F3525C"/>
    <w:rsid w:val="00F35406"/>
    <w:rsid w:val="00F366A9"/>
    <w:rsid w:val="00F40E7C"/>
    <w:rsid w:val="00F43052"/>
    <w:rsid w:val="00F43F6B"/>
    <w:rsid w:val="00F44AAD"/>
    <w:rsid w:val="00F45FF1"/>
    <w:rsid w:val="00F46042"/>
    <w:rsid w:val="00F47061"/>
    <w:rsid w:val="00F50C98"/>
    <w:rsid w:val="00F51871"/>
    <w:rsid w:val="00F5243B"/>
    <w:rsid w:val="00F53CCF"/>
    <w:rsid w:val="00F6283C"/>
    <w:rsid w:val="00F63877"/>
    <w:rsid w:val="00F73497"/>
    <w:rsid w:val="00F758B8"/>
    <w:rsid w:val="00F8041C"/>
    <w:rsid w:val="00F816D6"/>
    <w:rsid w:val="00F83289"/>
    <w:rsid w:val="00F8363B"/>
    <w:rsid w:val="00F904D5"/>
    <w:rsid w:val="00F905AA"/>
    <w:rsid w:val="00F92D8A"/>
    <w:rsid w:val="00F93069"/>
    <w:rsid w:val="00F95006"/>
    <w:rsid w:val="00F95A6E"/>
    <w:rsid w:val="00FA124F"/>
    <w:rsid w:val="00FA2FFE"/>
    <w:rsid w:val="00FA3276"/>
    <w:rsid w:val="00FA562F"/>
    <w:rsid w:val="00FA5F0A"/>
    <w:rsid w:val="00FA6B82"/>
    <w:rsid w:val="00FB0915"/>
    <w:rsid w:val="00FB0C77"/>
    <w:rsid w:val="00FB0E7F"/>
    <w:rsid w:val="00FB1434"/>
    <w:rsid w:val="00FB222F"/>
    <w:rsid w:val="00FB22F9"/>
    <w:rsid w:val="00FB4033"/>
    <w:rsid w:val="00FB4454"/>
    <w:rsid w:val="00FC09AB"/>
    <w:rsid w:val="00FC1A3A"/>
    <w:rsid w:val="00FC1E27"/>
    <w:rsid w:val="00FC2634"/>
    <w:rsid w:val="00FC2ACE"/>
    <w:rsid w:val="00FC3418"/>
    <w:rsid w:val="00FC3C00"/>
    <w:rsid w:val="00FC5FB6"/>
    <w:rsid w:val="00FC75EC"/>
    <w:rsid w:val="00FD01FE"/>
    <w:rsid w:val="00FD0D16"/>
    <w:rsid w:val="00FD1F4F"/>
    <w:rsid w:val="00FD3D30"/>
    <w:rsid w:val="00FE0BF0"/>
    <w:rsid w:val="00FE1ADB"/>
    <w:rsid w:val="00FE31ED"/>
    <w:rsid w:val="00FE36EC"/>
    <w:rsid w:val="00FE39E4"/>
    <w:rsid w:val="00FE4702"/>
    <w:rsid w:val="00FE4CBB"/>
    <w:rsid w:val="00FE58C4"/>
    <w:rsid w:val="00FE68E1"/>
    <w:rsid w:val="00FE75DD"/>
    <w:rsid w:val="00FF41EB"/>
    <w:rsid w:val="00FF4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3A6AC5"/>
  <w15:chartTrackingRefBased/>
  <w15:docId w15:val="{AE141D48-B09A-564F-99EA-01CC62639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FA0"/>
  </w:style>
  <w:style w:type="paragraph" w:styleId="Heading1">
    <w:name w:val="heading 1"/>
    <w:basedOn w:val="Normal"/>
    <w:next w:val="Normal"/>
    <w:link w:val="Heading1Char"/>
    <w:uiPriority w:val="9"/>
    <w:qFormat/>
    <w:rsid w:val="00223344"/>
    <w:pPr>
      <w:keepNext/>
      <w:keepLines/>
      <w:spacing w:before="240"/>
      <w:jc w:val="center"/>
      <w:outlineLvl w:val="0"/>
    </w:pPr>
    <w:rPr>
      <w:rFonts w:asciiTheme="minorBidi" w:eastAsiaTheme="majorEastAsia" w:hAnsiTheme="minorBidi" w:cstheme="majorBidi"/>
      <w:b/>
      <w:color w:val="000000" w:themeColor="text1"/>
      <w:sz w:val="28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3344"/>
    <w:rPr>
      <w:rFonts w:asciiTheme="minorBidi" w:eastAsiaTheme="majorEastAsia" w:hAnsiTheme="minorBidi" w:cstheme="majorBidi"/>
      <w:b/>
      <w:color w:val="000000" w:themeColor="text1"/>
      <w:sz w:val="28"/>
      <w:szCs w:val="40"/>
    </w:rPr>
  </w:style>
  <w:style w:type="paragraph" w:styleId="ListParagraph">
    <w:name w:val="List Paragraph"/>
    <w:basedOn w:val="Normal"/>
    <w:link w:val="ListParagraphChar"/>
    <w:uiPriority w:val="34"/>
    <w:qFormat/>
    <w:rsid w:val="00FC341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C3418"/>
  </w:style>
  <w:style w:type="paragraph" w:customStyle="1" w:styleId="EndNoteBibliographyTitle">
    <w:name w:val="EndNote Bibliography Title"/>
    <w:basedOn w:val="Normal"/>
    <w:link w:val="EndNoteBibliographyTitleChar"/>
    <w:rsid w:val="00A528AC"/>
    <w:pPr>
      <w:jc w:val="center"/>
    </w:pPr>
    <w:rPr>
      <w:rFonts w:ascii="Times New Roman" w:hAnsi="Times New Roman" w:cs="Times New Roman"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28AC"/>
    <w:rPr>
      <w:rFonts w:ascii="Times New Roman" w:hAnsi="Times New Roman" w:cs="Times New Roman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528AC"/>
    <w:rPr>
      <w:rFonts w:ascii="Times New Roman" w:hAnsi="Times New Roman" w:cs="Times New Roman"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28AC"/>
    <w:rPr>
      <w:rFonts w:ascii="Times New Roman" w:hAnsi="Times New Roman" w:cs="Times New Roman"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A528A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28A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416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524B5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E82EB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2EB4"/>
  </w:style>
  <w:style w:type="paragraph" w:styleId="Footer">
    <w:name w:val="footer"/>
    <w:basedOn w:val="Normal"/>
    <w:link w:val="FooterChar"/>
    <w:uiPriority w:val="99"/>
    <w:unhideWhenUsed/>
    <w:rsid w:val="00E82E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2EB4"/>
  </w:style>
  <w:style w:type="character" w:styleId="PageNumber">
    <w:name w:val="page number"/>
    <w:basedOn w:val="DefaultParagraphFont"/>
    <w:uiPriority w:val="99"/>
    <w:semiHidden/>
    <w:unhideWhenUsed/>
    <w:rsid w:val="006E6970"/>
  </w:style>
  <w:style w:type="table" w:styleId="PlainTable4">
    <w:name w:val="Plain Table 4"/>
    <w:basedOn w:val="TableNormal"/>
    <w:uiPriority w:val="44"/>
    <w:rsid w:val="001872B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CE68B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-Accent3">
    <w:name w:val="Grid Table 2 Accent 3"/>
    <w:basedOn w:val="TableNormal"/>
    <w:uiPriority w:val="47"/>
    <w:rsid w:val="00CE68BC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">
    <w:name w:val="Grid Table 3"/>
    <w:basedOn w:val="TableNormal"/>
    <w:uiPriority w:val="48"/>
    <w:rsid w:val="00CE68B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4-Accent3">
    <w:name w:val="Grid Table 4 Accent 3"/>
    <w:basedOn w:val="TableNormal"/>
    <w:uiPriority w:val="49"/>
    <w:rsid w:val="00CE68B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-Accent3">
    <w:name w:val="Grid Table 1 Light Accent 3"/>
    <w:basedOn w:val="TableNormal"/>
    <w:uiPriority w:val="46"/>
    <w:rsid w:val="00CE68BC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7Colorful">
    <w:name w:val="Grid Table 7 Colorful"/>
    <w:basedOn w:val="TableNormal"/>
    <w:uiPriority w:val="52"/>
    <w:rsid w:val="00CE68B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6Colorful">
    <w:name w:val="Grid Table 6 Colorful"/>
    <w:basedOn w:val="TableNormal"/>
    <w:uiPriority w:val="51"/>
    <w:rsid w:val="00CE68B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CE68BC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CE68B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9B51A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5100B9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5100B9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5100B9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5100B9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5">
    <w:name w:val="List Table 2 Accent 5"/>
    <w:basedOn w:val="TableNormal"/>
    <w:uiPriority w:val="47"/>
    <w:rsid w:val="00EC4E31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NoSpacing">
    <w:name w:val="No Spacing"/>
    <w:basedOn w:val="Normal"/>
    <w:link w:val="NoSpacingChar"/>
    <w:uiPriority w:val="1"/>
    <w:qFormat/>
    <w:rsid w:val="00D96EFA"/>
    <w:rPr>
      <w:rFonts w:asciiTheme="majorHAnsi" w:eastAsiaTheme="majorEastAsia" w:hAnsiTheme="majorHAnsi" w:cstheme="majorBidi"/>
      <w:sz w:val="22"/>
      <w:szCs w:val="22"/>
      <w:lang w:val="en-US" w:bidi="ar-SA"/>
    </w:rPr>
  </w:style>
  <w:style w:type="character" w:customStyle="1" w:styleId="NoSpacingChar">
    <w:name w:val="No Spacing Char"/>
    <w:basedOn w:val="DefaultParagraphFont"/>
    <w:link w:val="NoSpacing"/>
    <w:uiPriority w:val="1"/>
    <w:rsid w:val="00D96EFA"/>
    <w:rPr>
      <w:rFonts w:asciiTheme="majorHAnsi" w:eastAsiaTheme="majorEastAsia" w:hAnsiTheme="majorHAnsi" w:cstheme="majorBidi"/>
      <w:sz w:val="22"/>
      <w:szCs w:val="22"/>
      <w:lang w:val="en-US" w:bidi="ar-SA"/>
    </w:rPr>
  </w:style>
  <w:style w:type="table" w:styleId="LightShading">
    <w:name w:val="Light Shading"/>
    <w:basedOn w:val="TableNormal"/>
    <w:uiPriority w:val="60"/>
    <w:rsid w:val="00D96EFA"/>
    <w:rPr>
      <w:rFonts w:asciiTheme="majorHAnsi" w:eastAsiaTheme="majorEastAsia" w:hAnsiTheme="majorHAnsi" w:cstheme="majorBidi"/>
      <w:color w:val="000000" w:themeColor="text1" w:themeShade="BF"/>
      <w:sz w:val="22"/>
      <w:szCs w:val="22"/>
      <w:lang w:val="en-US" w:bidi="ar-S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odyText">
    <w:name w:val="Body Text"/>
    <w:basedOn w:val="Normal"/>
    <w:link w:val="BodyTextChar"/>
    <w:qFormat/>
    <w:rsid w:val="00306759"/>
    <w:pPr>
      <w:spacing w:before="120" w:after="120"/>
    </w:pPr>
    <w:rPr>
      <w:szCs w:val="24"/>
      <w:lang w:val="en-US" w:bidi="ar-SA"/>
    </w:rPr>
  </w:style>
  <w:style w:type="character" w:customStyle="1" w:styleId="BodyTextChar">
    <w:name w:val="Body Text Char"/>
    <w:basedOn w:val="DefaultParagraphFont"/>
    <w:link w:val="BodyText"/>
    <w:rsid w:val="00306759"/>
    <w:rPr>
      <w:szCs w:val="24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3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4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633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21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15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707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8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7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624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10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132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523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chanthawatpatikorn/Library/Group%20Containers/UBF8T346G9.Office/User%20Content.localized/Templates.localized/A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D238CC1-2FFA-7245-AF2C-5A196DC689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4.dotx</Template>
  <TotalTime>886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hawat Patikorn</dc:creator>
  <cp:keywords/>
  <dc:description/>
  <cp:lastModifiedBy>Chanthawat Patikorn</cp:lastModifiedBy>
  <cp:revision>1004</cp:revision>
  <dcterms:created xsi:type="dcterms:W3CDTF">2021-09-24T08:17:00Z</dcterms:created>
  <dcterms:modified xsi:type="dcterms:W3CDTF">2022-09-29T22:44:00Z</dcterms:modified>
</cp:coreProperties>
</file>